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Model parameter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720"/>
        <w:gridCol w:w="1440"/>
        <w:gridCol w:w="1920"/>
        <w:gridCol w:w="1680"/>
      </w:tblGrid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ymbol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tributio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23" w:firstLine="123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cubation time of Dengue fever in huma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form[4.5,7] day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23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 that a person remains in the infectious st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form[3,5] day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37, S1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_inf_h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that a person bitten by an infectious mosquito will become infec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37, S1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Indep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rnoulli probability distance-independent component for choosing homes for the permanent set of contac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/- 1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rnoulli probability constant for choosing homes for the permanent set of contac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/- 1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sitW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ight assigned to probability that mosquito bites visi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/- 1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intro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of infection introduction on the first stable day of the simu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Visits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visits that a person makes each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BiteLogAge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imum age to record the mosquito bite 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day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cubation time of Dengue virus in mosquito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form[10, 15] day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>[13, 23, 37, S1, S2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π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ximum number of bites a mosquito can inflict each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bites/da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+/- 10%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ibrated to [30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full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rnoulli probability of a mosquito becoming full at each b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form[0.25,5]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ibrated to [30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mos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that each mosquito that bites a viremic person will become infec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s-ES"/>
              </w:rPr>
              <w:t>[13,23,37,S1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σ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mos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ndard deviation of the Gaussian flight distribu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iform[2.3,3.5]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ibrated to [30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of mosquito survival each d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4 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ta[6,6]*(0.89–-0.79) + 0.7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13,38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female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bability of a produced pupa to be fem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up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 days until pupal emergence in Armenia (water temperature 21–-22°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 day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ield measured 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</w:rPr>
              <w:t>pup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action of pupae that surv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4 day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Field measured 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fr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ost-emergence pre-mating refractory period in which mosquito does not host seek in Armenia (ambient temperature 20–-24°C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day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29]</w:t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p_non_biting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 days after emergence that mosquito may dispe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days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ifi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references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S1.  Luz PM, Codeco CT, Massad E, Struchiner CJ (2003) Uncertainties regarding dengue modeling in Rio de Janeiro, Brazil. Memorias Do Instituto Oswaldo Cruz 98: 871-878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S2.  Watts DM, Burke DS, Harrison BA, Whitmire RE, Nisalak A (1987) Effect of temperature on the vector efficiency of Aedes aegypti for dengue 2 virus. Am J Trop Med Hyg 36: 143-152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7:48:00Z</dcterms:created>
  <dc:creator>hp234</dc:creator>
  <dc:description/>
  <cp:keywords/>
  <dc:language>en-US</dc:language>
  <cp:lastModifiedBy>hp234</cp:lastModifiedBy>
  <dcterms:modified xsi:type="dcterms:W3CDTF">2012-08-02T07:5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